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B0639" w14:textId="77777777" w:rsidR="006E2E4E" w:rsidRDefault="006E2E4E" w:rsidP="006E2E4E">
      <w:pPr>
        <w:rPr>
          <w:rFonts w:eastAsia="Times New Roman" w:cs="Times New Roman"/>
          <w:sz w:val="20"/>
          <w:szCs w:val="20"/>
        </w:rPr>
      </w:pPr>
    </w:p>
    <w:sdt>
      <w:sdtPr>
        <w:tag w:val="goog_rdk_1"/>
        <w:id w:val="-173887099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20"/>
            <w:gridCol w:w="3120"/>
            <w:gridCol w:w="3120"/>
          </w:tblGrid>
          <w:tr w:rsidR="006E2E4E" w14:paraId="365EEC1B" w14:textId="77777777" w:rsidTr="005300C1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AAC57F" w14:textId="77777777" w:rsidR="006E2E4E" w:rsidRDefault="006E2E4E" w:rsidP="005300C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 xml:space="preserve">Location 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677EAA" w14:textId="77777777" w:rsidR="006E2E4E" w:rsidRDefault="006E2E4E" w:rsidP="005300C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>Region Start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731E52" w14:textId="77777777" w:rsidR="006E2E4E" w:rsidRDefault="006E2E4E" w:rsidP="005300C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eastAsia="Times New Roman" w:cs="Times New Roman"/>
                  </w:rPr>
                </w:pPr>
                <w:r>
                  <w:rPr>
                    <w:rFonts w:eastAsia="Times New Roman" w:cs="Times New Roman"/>
                  </w:rPr>
                  <w:t xml:space="preserve">Region End </w:t>
                </w:r>
              </w:p>
            </w:tc>
          </w:tr>
          <w:tr w:rsidR="006E2E4E" w14:paraId="29E25AA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94AA1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49.1_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C4F005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632909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CDC3E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6329349</w:t>
                </w:r>
              </w:p>
            </w:tc>
          </w:tr>
          <w:tr w:rsidR="006E2E4E" w14:paraId="7155413D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BB8BC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49.1_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EF5C5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832389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B55A4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8324132</w:t>
                </w:r>
              </w:p>
            </w:tc>
          </w:tr>
          <w:tr w:rsidR="006E2E4E" w14:paraId="66395D6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B4AD21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462C17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1426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A4395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14733</w:t>
                </w:r>
              </w:p>
            </w:tc>
          </w:tr>
          <w:tr w:rsidR="006E2E4E" w14:paraId="62E25ED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C22B1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FBDAE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8821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90AEAE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89206</w:t>
                </w:r>
              </w:p>
            </w:tc>
          </w:tr>
          <w:tr w:rsidR="006E2E4E" w14:paraId="77E8BE9C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15DE79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89E17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7943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9AB39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80014</w:t>
                </w:r>
              </w:p>
            </w:tc>
          </w:tr>
          <w:tr w:rsidR="006E2E4E" w14:paraId="4BA72FE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6E55232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8F14D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511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1E68C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6631</w:t>
                </w:r>
              </w:p>
            </w:tc>
          </w:tr>
          <w:tr w:rsidR="006E2E4E" w14:paraId="03AF0F2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E589E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E9679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24008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372C6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240974</w:t>
                </w:r>
              </w:p>
            </w:tc>
          </w:tr>
          <w:tr w:rsidR="006E2E4E" w14:paraId="72364F5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E5641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3DE28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3575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275D6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36603</w:t>
                </w:r>
              </w:p>
            </w:tc>
          </w:tr>
          <w:tr w:rsidR="006E2E4E" w14:paraId="36FCFFB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8FB00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60BF2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708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92275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7661</w:t>
                </w:r>
              </w:p>
            </w:tc>
          </w:tr>
          <w:tr w:rsidR="006E2E4E" w14:paraId="0440E7F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EADCA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1FF65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164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03960B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1926</w:t>
                </w:r>
              </w:p>
            </w:tc>
          </w:tr>
          <w:tr w:rsidR="006E2E4E" w14:paraId="72DC772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0E9B4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6802B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096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3D972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2554</w:t>
                </w:r>
              </w:p>
            </w:tc>
          </w:tr>
          <w:tr w:rsidR="006E2E4E" w14:paraId="64E9939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ED2FD2A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46F55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5567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40116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56051</w:t>
                </w:r>
              </w:p>
            </w:tc>
          </w:tr>
          <w:tr w:rsidR="006E2E4E" w14:paraId="3EC155E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CFA73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50203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409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F088E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4565</w:t>
                </w:r>
              </w:p>
            </w:tc>
          </w:tr>
          <w:tr w:rsidR="006E2E4E" w14:paraId="53E0BEFC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09FB3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F6C3C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407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C13A2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4754</w:t>
                </w:r>
              </w:p>
            </w:tc>
          </w:tr>
          <w:tr w:rsidR="006E2E4E" w14:paraId="7ED8C49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0BBB1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1435C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30778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5FA20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307979</w:t>
                </w:r>
              </w:p>
            </w:tc>
          </w:tr>
          <w:tr w:rsidR="006E2E4E" w14:paraId="446FFF1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CFB602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2A3822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3777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5C57D9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38588</w:t>
                </w:r>
              </w:p>
            </w:tc>
          </w:tr>
          <w:tr w:rsidR="006E2E4E" w14:paraId="7D7DBA1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9B0601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42219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8937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10684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89777</w:t>
                </w:r>
              </w:p>
            </w:tc>
          </w:tr>
          <w:tr w:rsidR="006E2E4E" w14:paraId="6C39B15F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58208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E59D2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804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CB02D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8417</w:t>
                </w:r>
              </w:p>
            </w:tc>
          </w:tr>
          <w:tr w:rsidR="006E2E4E" w14:paraId="43D4110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C568896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EC2E51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8393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5DB944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86827</w:t>
                </w:r>
              </w:p>
            </w:tc>
          </w:tr>
          <w:tr w:rsidR="006E2E4E" w14:paraId="4E84137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9D2975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4C3C0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255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A7C02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4020</w:t>
                </w:r>
              </w:p>
            </w:tc>
          </w:tr>
          <w:tr w:rsidR="006E2E4E" w14:paraId="59B8288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BEC11B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6FECD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0907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2DD2A9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10187</w:t>
                </w:r>
              </w:p>
            </w:tc>
          </w:tr>
          <w:tr w:rsidR="006E2E4E" w14:paraId="2D9B960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8F7303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E02574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00086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DBCED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001934</w:t>
                </w:r>
              </w:p>
            </w:tc>
          </w:tr>
          <w:tr w:rsidR="006E2E4E" w14:paraId="7BE0578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4D6742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3333E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9262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5A9A5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92896</w:t>
                </w:r>
              </w:p>
            </w:tc>
          </w:tr>
          <w:tr w:rsidR="006E2E4E" w14:paraId="5AE6E75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8A6793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B45F9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2704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C356D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27705</w:t>
                </w:r>
              </w:p>
            </w:tc>
          </w:tr>
          <w:tr w:rsidR="006E2E4E" w14:paraId="6A808226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45FD1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0C8C8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4775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377804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48959</w:t>
                </w:r>
              </w:p>
            </w:tc>
          </w:tr>
          <w:tr w:rsidR="006E2E4E" w14:paraId="78094C1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F0DEDA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63178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71287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8B6E0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713552</w:t>
                </w:r>
              </w:p>
            </w:tc>
          </w:tr>
          <w:tr w:rsidR="006E2E4E" w14:paraId="26886DC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B94C7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B6AAE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63314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C617B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633773</w:t>
                </w:r>
              </w:p>
            </w:tc>
          </w:tr>
          <w:tr w:rsidR="006E2E4E" w14:paraId="41C532C6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E7F17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262B7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9307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5EE6B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95352</w:t>
                </w:r>
              </w:p>
            </w:tc>
          </w:tr>
          <w:tr w:rsidR="006E2E4E" w14:paraId="7BEDD416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539B64A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12FEF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31663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CCFC0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318245</w:t>
                </w:r>
              </w:p>
            </w:tc>
          </w:tr>
          <w:tr w:rsidR="006E2E4E" w14:paraId="46C007BF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EE42A1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7F173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2046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AB8FF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21444</w:t>
                </w:r>
              </w:p>
            </w:tc>
          </w:tr>
          <w:tr w:rsidR="006E2E4E" w14:paraId="3A8D2F5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F6099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DBED6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039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30788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1228</w:t>
                </w:r>
              </w:p>
            </w:tc>
          </w:tr>
          <w:tr w:rsidR="006E2E4E" w14:paraId="57D50EA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5DAA9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6747F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50996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409D0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512187</w:t>
                </w:r>
              </w:p>
            </w:tc>
          </w:tr>
          <w:tr w:rsidR="006E2E4E" w14:paraId="1ABAFC9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9EFE5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90573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29567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D6F1D1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296779</w:t>
                </w:r>
              </w:p>
            </w:tc>
          </w:tr>
          <w:tr w:rsidR="006E2E4E" w14:paraId="1B5452C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7886B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D5093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7483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CFBB6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75589</w:t>
                </w:r>
              </w:p>
            </w:tc>
          </w:tr>
          <w:tr w:rsidR="006E2E4E" w14:paraId="4558EF5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F779C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077B9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4073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1D47D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41470</w:t>
                </w:r>
              </w:p>
            </w:tc>
          </w:tr>
          <w:tr w:rsidR="006E2E4E" w14:paraId="138B573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E2FBA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DE0D9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8988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BC295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0261</w:t>
                </w:r>
              </w:p>
            </w:tc>
          </w:tr>
          <w:tr w:rsidR="006E2E4E" w14:paraId="356A77B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9C78B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D0121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795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53081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8382</w:t>
                </w:r>
              </w:p>
            </w:tc>
          </w:tr>
          <w:tr w:rsidR="006E2E4E" w14:paraId="1A5F08FC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7F1F5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lastRenderedPageBreak/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E1219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282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D3974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3124</w:t>
                </w:r>
              </w:p>
            </w:tc>
          </w:tr>
          <w:tr w:rsidR="006E2E4E" w14:paraId="14368FB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AE879F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9D0C4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401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AED7F3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5117</w:t>
                </w:r>
              </w:p>
            </w:tc>
          </w:tr>
          <w:tr w:rsidR="006E2E4E" w14:paraId="3B5DFF3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34297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266BE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272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05677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3204</w:t>
                </w:r>
              </w:p>
            </w:tc>
          </w:tr>
          <w:tr w:rsidR="006E2E4E" w14:paraId="19EDFB7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14BE6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6D9D5C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9537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EA208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96577</w:t>
                </w:r>
              </w:p>
            </w:tc>
          </w:tr>
          <w:tr w:rsidR="006E2E4E" w14:paraId="7F3ABAF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9D3B3D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A7ACE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6581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A1EE2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66083</w:t>
                </w:r>
              </w:p>
            </w:tc>
          </w:tr>
          <w:tr w:rsidR="006E2E4E" w14:paraId="4A7FF2D2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2288C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E6941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02426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CCD12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025327</w:t>
                </w:r>
              </w:p>
            </w:tc>
          </w:tr>
          <w:tr w:rsidR="006E2E4E" w14:paraId="44C2A76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934A9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A156B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796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87F4A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8749</w:t>
                </w:r>
              </w:p>
            </w:tc>
          </w:tr>
          <w:tr w:rsidR="006E2E4E" w14:paraId="22E6892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A9C0ADA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594C7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8230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D8955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83289</w:t>
                </w:r>
              </w:p>
            </w:tc>
          </w:tr>
          <w:tr w:rsidR="006E2E4E" w14:paraId="7BD9C3B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28160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E2C0B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7244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0938E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73791</w:t>
                </w:r>
              </w:p>
            </w:tc>
          </w:tr>
          <w:tr w:rsidR="006E2E4E" w14:paraId="4EE3137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36721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C2B23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5704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3AEEA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57489</w:t>
                </w:r>
              </w:p>
            </w:tc>
          </w:tr>
          <w:tr w:rsidR="006E2E4E" w14:paraId="290145A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6F04C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618831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2503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69056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27008</w:t>
                </w:r>
              </w:p>
            </w:tc>
          </w:tr>
          <w:tr w:rsidR="006E2E4E" w14:paraId="22D2673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0D97CC5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94636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538513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B5B44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5386688</w:t>
                </w:r>
              </w:p>
            </w:tc>
          </w:tr>
          <w:tr w:rsidR="006E2E4E" w14:paraId="5EF1B4E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CCF0EE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E7CD21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539930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95CD4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5400758</w:t>
                </w:r>
              </w:p>
            </w:tc>
          </w:tr>
          <w:tr w:rsidR="006E2E4E" w14:paraId="28C0DCD6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B4CE2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56047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476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F60F9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5074</w:t>
                </w:r>
              </w:p>
            </w:tc>
          </w:tr>
          <w:tr w:rsidR="006E2E4E" w14:paraId="715BB0F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E4D47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B6863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0310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48727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03396</w:t>
                </w:r>
              </w:p>
            </w:tc>
          </w:tr>
          <w:tr w:rsidR="006E2E4E" w14:paraId="0D70E2C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A1ECD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007FBF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7866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D597F2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80588</w:t>
                </w:r>
              </w:p>
            </w:tc>
          </w:tr>
          <w:tr w:rsidR="006E2E4E" w14:paraId="1E69A3B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B7ADD3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945BD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061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93CE9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0839</w:t>
                </w:r>
              </w:p>
            </w:tc>
          </w:tr>
          <w:tr w:rsidR="006E2E4E" w14:paraId="4264E10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BA7F0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A8ACF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8768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013BE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88183</w:t>
                </w:r>
              </w:p>
            </w:tc>
          </w:tr>
          <w:tr w:rsidR="006E2E4E" w14:paraId="6975A586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3194233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0D800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0166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F4B2A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02134</w:t>
                </w:r>
              </w:p>
            </w:tc>
          </w:tr>
          <w:tr w:rsidR="006E2E4E" w14:paraId="1057096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5BFA31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9A14F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30734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227E6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307726</w:t>
                </w:r>
              </w:p>
            </w:tc>
          </w:tr>
          <w:tr w:rsidR="006E2E4E" w14:paraId="21C006F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60FCCA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2A99D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996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85C233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0386</w:t>
                </w:r>
              </w:p>
            </w:tc>
          </w:tr>
          <w:tr w:rsidR="006E2E4E" w14:paraId="31F8C59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D71F1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D0C9D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8912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DCFD9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91062</w:t>
                </w:r>
              </w:p>
            </w:tc>
          </w:tr>
          <w:tr w:rsidR="006E2E4E" w14:paraId="219C347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C1463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4AF785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7618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AA8323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76672</w:t>
                </w:r>
              </w:p>
            </w:tc>
          </w:tr>
          <w:tr w:rsidR="006E2E4E" w14:paraId="3480F99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094844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CA37E9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938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73C6F2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9713</w:t>
                </w:r>
              </w:p>
            </w:tc>
          </w:tr>
          <w:tr w:rsidR="006E2E4E" w14:paraId="486D533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F5030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83161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33150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F245D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332805</w:t>
                </w:r>
              </w:p>
            </w:tc>
          </w:tr>
          <w:tr w:rsidR="006E2E4E" w14:paraId="573E799D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1F562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38EDD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99383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08F22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994752</w:t>
                </w:r>
              </w:p>
            </w:tc>
          </w:tr>
          <w:tr w:rsidR="006E2E4E" w14:paraId="5A1453F6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CC65C3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68A8A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16753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1A0A9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170487</w:t>
                </w:r>
              </w:p>
            </w:tc>
          </w:tr>
          <w:tr w:rsidR="006E2E4E" w14:paraId="6C2E8C7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E5E4C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875D8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144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1C8BD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4935</w:t>
                </w:r>
              </w:p>
            </w:tc>
          </w:tr>
          <w:tr w:rsidR="006E2E4E" w14:paraId="67879DE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D0137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98697E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6226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7EB8E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62515</w:t>
                </w:r>
              </w:p>
            </w:tc>
          </w:tr>
          <w:tr w:rsidR="006E2E4E" w14:paraId="1067441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C08A2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816DC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9141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95C990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92472</w:t>
                </w:r>
              </w:p>
            </w:tc>
          </w:tr>
          <w:tr w:rsidR="006E2E4E" w14:paraId="5907996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ABCFB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E4C838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1297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5DFED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14092</w:t>
                </w:r>
              </w:p>
            </w:tc>
          </w:tr>
          <w:tr w:rsidR="006E2E4E" w14:paraId="167D964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39445C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45C2D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63028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150093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632992</w:t>
                </w:r>
              </w:p>
            </w:tc>
          </w:tr>
          <w:tr w:rsidR="006E2E4E" w14:paraId="6B240C2C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FA4CA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5C558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766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48E27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8047</w:t>
                </w:r>
              </w:p>
            </w:tc>
          </w:tr>
          <w:tr w:rsidR="006E2E4E" w14:paraId="69E03D0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F3EF3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2DEFB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4539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5249A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45999</w:t>
                </w:r>
              </w:p>
            </w:tc>
          </w:tr>
          <w:tr w:rsidR="006E2E4E" w14:paraId="7F583092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92C3B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6BDCF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194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0999A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2778</w:t>
                </w:r>
              </w:p>
            </w:tc>
          </w:tr>
          <w:tr w:rsidR="006E2E4E" w14:paraId="7E10703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4C44E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FB3E8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475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9ADCA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5439</w:t>
                </w:r>
              </w:p>
            </w:tc>
          </w:tr>
          <w:tr w:rsidR="006E2E4E" w14:paraId="68D731F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AE2E52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33E41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07205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1C3350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073814</w:t>
                </w:r>
              </w:p>
            </w:tc>
          </w:tr>
          <w:tr w:rsidR="006E2E4E" w14:paraId="51007EC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A52036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3D169A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14325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CFABD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146233</w:t>
                </w:r>
              </w:p>
            </w:tc>
          </w:tr>
          <w:tr w:rsidR="006E2E4E" w14:paraId="0337BAA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0D1F3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73694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123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9AC30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1592</w:t>
                </w:r>
              </w:p>
            </w:tc>
          </w:tr>
          <w:tr w:rsidR="006E2E4E" w14:paraId="3F1280E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0088D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lastRenderedPageBreak/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8E505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547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DADC95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5863</w:t>
                </w:r>
              </w:p>
            </w:tc>
          </w:tr>
          <w:tr w:rsidR="006E2E4E" w14:paraId="668DF91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E6FBF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5E51B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00968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0707D9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010276</w:t>
                </w:r>
              </w:p>
            </w:tc>
          </w:tr>
          <w:tr w:rsidR="006E2E4E" w14:paraId="46AEC0C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99EA41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BCA5F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0278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637D33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04780</w:t>
                </w:r>
              </w:p>
            </w:tc>
          </w:tr>
          <w:tr w:rsidR="006E2E4E" w14:paraId="435A75BD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260C9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BE2AE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203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812AF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2641</w:t>
                </w:r>
              </w:p>
            </w:tc>
          </w:tr>
          <w:tr w:rsidR="006E2E4E" w14:paraId="11635B9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063A0F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23CEC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1441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C032A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15501</w:t>
                </w:r>
              </w:p>
            </w:tc>
          </w:tr>
          <w:tr w:rsidR="006E2E4E" w14:paraId="13FEE89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BE80B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5D78F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508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F5D52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5810</w:t>
                </w:r>
              </w:p>
            </w:tc>
          </w:tr>
          <w:tr w:rsidR="006E2E4E" w14:paraId="7DDC767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52E0E9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F2D55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10869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EED7D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109966</w:t>
                </w:r>
              </w:p>
            </w:tc>
          </w:tr>
          <w:tr w:rsidR="006E2E4E" w14:paraId="2760113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BA18E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598BF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1997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5B51D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21342</w:t>
                </w:r>
              </w:p>
            </w:tc>
          </w:tr>
          <w:tr w:rsidR="006E2E4E" w14:paraId="6240FEC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80DF25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FD58F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3580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4A8E4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37342</w:t>
                </w:r>
              </w:p>
            </w:tc>
          </w:tr>
          <w:tr w:rsidR="006E2E4E" w14:paraId="074A3FA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7A7393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B0CE7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2420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ED225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26034</w:t>
                </w:r>
              </w:p>
            </w:tc>
          </w:tr>
          <w:tr w:rsidR="006E2E4E" w14:paraId="3FB8E7F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79261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0B7F9B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00292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F3600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004062</w:t>
                </w:r>
              </w:p>
            </w:tc>
          </w:tr>
          <w:tr w:rsidR="006E2E4E" w14:paraId="55C243DF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3A85B6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CC85D3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780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AD8B3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8372</w:t>
                </w:r>
              </w:p>
            </w:tc>
          </w:tr>
          <w:tr w:rsidR="006E2E4E" w14:paraId="389CA0A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8B2B721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281CC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11470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E56D3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115206</w:t>
                </w:r>
              </w:p>
            </w:tc>
          </w:tr>
          <w:tr w:rsidR="006E2E4E" w14:paraId="0FF91C4D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CC7BF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EBD77C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552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A898C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5909</w:t>
                </w:r>
              </w:p>
            </w:tc>
          </w:tr>
          <w:tr w:rsidR="006E2E4E" w14:paraId="6DBD875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2BF76E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429B2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722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447B37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7945</w:t>
                </w:r>
              </w:p>
            </w:tc>
          </w:tr>
          <w:tr w:rsidR="006E2E4E" w14:paraId="5EFA50E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FE1902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11213B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96746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8AC02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970040</w:t>
                </w:r>
              </w:p>
            </w:tc>
          </w:tr>
          <w:tr w:rsidR="006E2E4E" w14:paraId="6E36573C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FE018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8EB6C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263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068C0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3942</w:t>
                </w:r>
              </w:p>
            </w:tc>
          </w:tr>
          <w:tr w:rsidR="006E2E4E" w14:paraId="2CD5FD2F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5BD8B3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927E8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5112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0D71D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54803</w:t>
                </w:r>
              </w:p>
            </w:tc>
          </w:tr>
          <w:tr w:rsidR="006E2E4E" w14:paraId="4C8530B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5EBC02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5F5A9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6061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231FB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62149</w:t>
                </w:r>
              </w:p>
            </w:tc>
          </w:tr>
          <w:tr w:rsidR="006E2E4E" w14:paraId="469FD6F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AA7F8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EBF80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1473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E95DF2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15107</w:t>
                </w:r>
              </w:p>
            </w:tc>
          </w:tr>
          <w:tr w:rsidR="006E2E4E" w14:paraId="2774893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072AE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05EA5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9170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FAC56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93509</w:t>
                </w:r>
              </w:p>
            </w:tc>
          </w:tr>
          <w:tr w:rsidR="006E2E4E" w14:paraId="0106733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C0D9A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6B7B6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643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69985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6829</w:t>
                </w:r>
              </w:p>
            </w:tc>
          </w:tr>
          <w:tr w:rsidR="006E2E4E" w14:paraId="160F65F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7DBEA5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07A15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312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DC5BDC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04068</w:t>
                </w:r>
              </w:p>
            </w:tc>
          </w:tr>
          <w:tr w:rsidR="006E2E4E" w14:paraId="111F9BF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C6D425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C58A7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11902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5E278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120142</w:t>
                </w:r>
              </w:p>
            </w:tc>
          </w:tr>
          <w:tr w:rsidR="006E2E4E" w14:paraId="1CF554B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AF53D6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2FEAF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30800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55143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308577</w:t>
                </w:r>
              </w:p>
            </w:tc>
          </w:tr>
          <w:tr w:rsidR="006E2E4E" w14:paraId="1A25D71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BF454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D0632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2547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78537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28769</w:t>
                </w:r>
              </w:p>
            </w:tc>
          </w:tr>
          <w:tr w:rsidR="006E2E4E" w14:paraId="795B6CB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B95A4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CA511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499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19557F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5898</w:t>
                </w:r>
              </w:p>
            </w:tc>
          </w:tr>
          <w:tr w:rsidR="006E2E4E" w14:paraId="52BC4DA0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65F90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10427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586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D2816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6408</w:t>
                </w:r>
              </w:p>
            </w:tc>
          </w:tr>
          <w:tr w:rsidR="006E2E4E" w14:paraId="2177712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FAC5D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84DDB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4970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3398A3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50161</w:t>
                </w:r>
              </w:p>
            </w:tc>
          </w:tr>
          <w:tr w:rsidR="006E2E4E" w14:paraId="4F74EAD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3D194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00459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7783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796DC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79555</w:t>
                </w:r>
              </w:p>
            </w:tc>
          </w:tr>
          <w:tr w:rsidR="006E2E4E" w14:paraId="600CADE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6236D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DF805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5649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E4AA0E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56994</w:t>
                </w:r>
              </w:p>
            </w:tc>
          </w:tr>
          <w:tr w:rsidR="006E2E4E" w14:paraId="594D1BC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77DF1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B6585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615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467B30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56504</w:t>
                </w:r>
              </w:p>
            </w:tc>
          </w:tr>
          <w:tr w:rsidR="006E2E4E" w14:paraId="20D9D6D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30105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EEB78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5051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03E0F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51126</w:t>
                </w:r>
              </w:p>
            </w:tc>
          </w:tr>
          <w:tr w:rsidR="006E2E4E" w14:paraId="6D24EA13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13ED0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778966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5574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2EF97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57024</w:t>
                </w:r>
              </w:p>
            </w:tc>
          </w:tr>
          <w:tr w:rsidR="006E2E4E" w14:paraId="5E1ED7C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34BC4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2901A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5886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30830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60140</w:t>
                </w:r>
              </w:p>
            </w:tc>
          </w:tr>
          <w:tr w:rsidR="006E2E4E" w14:paraId="7838DC3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494815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65F367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0846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B8DE6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309075</w:t>
                </w:r>
              </w:p>
            </w:tc>
          </w:tr>
          <w:tr w:rsidR="006E2E4E" w14:paraId="54BD81DB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65697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8D117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97119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E3E46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972310</w:t>
                </w:r>
              </w:p>
            </w:tc>
          </w:tr>
          <w:tr w:rsidR="006E2E4E" w14:paraId="137EEC4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2B8AE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27B5E7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3095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E3995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32653</w:t>
                </w:r>
              </w:p>
            </w:tc>
          </w:tr>
          <w:tr w:rsidR="006E2E4E" w14:paraId="2A101EAC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73B772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56DA5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19575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03779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196834</w:t>
                </w:r>
              </w:p>
            </w:tc>
          </w:tr>
          <w:tr w:rsidR="006E2E4E" w14:paraId="4EBCE70E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7756A26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lastRenderedPageBreak/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762072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809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C7C42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49185</w:t>
                </w:r>
              </w:p>
            </w:tc>
          </w:tr>
          <w:tr w:rsidR="006E2E4E" w14:paraId="3722AB7F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F8EA97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4C68E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8852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61AC7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89467</w:t>
                </w:r>
              </w:p>
            </w:tc>
          </w:tr>
          <w:tr w:rsidR="006E2E4E" w14:paraId="5EAFACD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1A058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953A09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9657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8451E7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97347</w:t>
                </w:r>
              </w:p>
            </w:tc>
          </w:tr>
          <w:tr w:rsidR="006E2E4E" w14:paraId="341B9C39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87025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7065B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4800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FC0A1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49354</w:t>
                </w:r>
              </w:p>
            </w:tc>
          </w:tr>
          <w:tr w:rsidR="006E2E4E" w14:paraId="23DF85D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451352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02F7B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599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E734C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6823</w:t>
                </w:r>
              </w:p>
            </w:tc>
          </w:tr>
          <w:tr w:rsidR="006E2E4E" w14:paraId="04F9BB0D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1E45A6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62C228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60099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BF2BA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61982</w:t>
                </w:r>
              </w:p>
            </w:tc>
          </w:tr>
          <w:tr w:rsidR="006E2E4E" w14:paraId="7808BC3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8982FD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7316A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865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37D59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9567</w:t>
                </w:r>
              </w:p>
            </w:tc>
          </w:tr>
          <w:tr w:rsidR="006E2E4E" w14:paraId="2C8FC701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289D90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31573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8558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EEC5BE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287386</w:t>
                </w:r>
              </w:p>
            </w:tc>
          </w:tr>
          <w:tr w:rsidR="006E2E4E" w14:paraId="6B74082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D2296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8B75E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9734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36700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99967</w:t>
                </w:r>
              </w:p>
            </w:tc>
          </w:tr>
          <w:tr w:rsidR="006E2E4E" w14:paraId="4BC7C05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6A34B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75E557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8001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EC1AA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82286</w:t>
                </w:r>
              </w:p>
            </w:tc>
          </w:tr>
          <w:tr w:rsidR="006E2E4E" w14:paraId="66924BC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2B194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76B2A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4657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B0B16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48175</w:t>
                </w:r>
              </w:p>
            </w:tc>
          </w:tr>
          <w:tr w:rsidR="006E2E4E" w14:paraId="35314BCD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571F434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B2196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605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84515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6574</w:t>
                </w:r>
              </w:p>
            </w:tc>
          </w:tr>
          <w:tr w:rsidR="006E2E4E" w14:paraId="448D011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35BF2E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F41B0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0215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EBDDB2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1402388</w:t>
                </w:r>
              </w:p>
            </w:tc>
          </w:tr>
          <w:tr w:rsidR="006E2E4E" w14:paraId="2820919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6FC9B6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9A3CB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696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17D3A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467720</w:t>
                </w:r>
              </w:p>
            </w:tc>
          </w:tr>
          <w:tr w:rsidR="006E2E4E" w14:paraId="63E2A522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7DACA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55BDB0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1744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85AF12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521329</w:t>
                </w:r>
              </w:p>
            </w:tc>
          </w:tr>
          <w:tr w:rsidR="006E2E4E" w14:paraId="0EFE395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8E5F122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60486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5219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C70B0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553527</w:t>
                </w:r>
              </w:p>
            </w:tc>
          </w:tr>
          <w:tr w:rsidR="006E2E4E" w14:paraId="076C6A7F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EADB35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E84BDB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7943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B2F4F6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481534</w:t>
                </w:r>
              </w:p>
            </w:tc>
          </w:tr>
          <w:tr w:rsidR="006E2E4E" w14:paraId="09C8B73F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3E378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EE5AC2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6255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C0B54FF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862858</w:t>
                </w:r>
              </w:p>
            </w:tc>
          </w:tr>
          <w:tr w:rsidR="006E2E4E" w14:paraId="13E547B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2AA20F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97FFC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4726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3D39F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48256</w:t>
                </w:r>
              </w:p>
            </w:tc>
          </w:tr>
          <w:tr w:rsidR="006E2E4E" w14:paraId="2A51444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FD1DE8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7132BC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5228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B42DE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753068</w:t>
                </w:r>
              </w:p>
            </w:tc>
          </w:tr>
          <w:tr w:rsidR="006E2E4E" w14:paraId="35546237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AB4C6A3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351E33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3999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D4733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0440739</w:t>
                </w:r>
              </w:p>
            </w:tc>
          </w:tr>
          <w:tr w:rsidR="006E2E4E" w14:paraId="34ADB2F8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48A709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1.1_7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3CA995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9124443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42A48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2716725</w:t>
                </w:r>
              </w:p>
            </w:tc>
          </w:tr>
          <w:tr w:rsidR="006E2E4E" w14:paraId="2C16042A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B7A03A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6.1_1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8A732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75088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70DE89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1750928</w:t>
                </w:r>
              </w:p>
            </w:tc>
          </w:tr>
          <w:tr w:rsidR="006E2E4E" w14:paraId="2BF99616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AA834A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56.1_12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7BAB64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4190000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66AD85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4190146</w:t>
                </w:r>
              </w:p>
            </w:tc>
          </w:tr>
          <w:tr w:rsidR="006E2E4E" w14:paraId="66DBE2D5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FF8ABC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60.1_16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79FF61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2505115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146DEBE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2505380</w:t>
                </w:r>
              </w:p>
            </w:tc>
          </w:tr>
          <w:tr w:rsidR="006E2E4E" w14:paraId="40740FA4" w14:textId="77777777" w:rsidTr="005300C1"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99EDFB" w14:textId="77777777" w:rsidR="006E2E4E" w:rsidRDefault="006E2E4E" w:rsidP="005300C1">
                <w:pPr>
                  <w:widowControl w:val="0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pseudochr_OX411262.1_18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4B7F8A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6868881</w:t>
                </w:r>
              </w:p>
            </w:tc>
            <w:tc>
              <w:tcPr>
                <w:tcW w:w="31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68A44D" w14:textId="77777777" w:rsidR="006E2E4E" w:rsidRDefault="006E2E4E" w:rsidP="005300C1">
                <w:pPr>
                  <w:widowControl w:val="0"/>
                  <w:jc w:val="right"/>
                  <w:rPr>
                    <w:rFonts w:eastAsia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 w:cs="Times New Roman"/>
                    <w:sz w:val="20"/>
                    <w:szCs w:val="20"/>
                  </w:rPr>
                  <w:t>6869945</w:t>
                </w:r>
              </w:p>
            </w:tc>
          </w:tr>
        </w:tbl>
      </w:sdtContent>
    </w:sdt>
    <w:p w14:paraId="3F88CF1C" w14:textId="77777777" w:rsidR="00646BE4" w:rsidRDefault="00646BE4" w:rsidP="006E2E4E"/>
    <w:sectPr w:rsidR="00646BE4" w:rsidSect="00653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E4E"/>
    <w:rsid w:val="001571A5"/>
    <w:rsid w:val="001745F9"/>
    <w:rsid w:val="002D3D14"/>
    <w:rsid w:val="00646BE4"/>
    <w:rsid w:val="006538CE"/>
    <w:rsid w:val="00666180"/>
    <w:rsid w:val="006E2E4E"/>
    <w:rsid w:val="00770774"/>
    <w:rsid w:val="007F1972"/>
    <w:rsid w:val="008146FB"/>
    <w:rsid w:val="0088017B"/>
    <w:rsid w:val="009448C6"/>
    <w:rsid w:val="00AD5E3B"/>
    <w:rsid w:val="00AD7037"/>
    <w:rsid w:val="00C1633A"/>
    <w:rsid w:val="00CE30CC"/>
    <w:rsid w:val="00E848E7"/>
    <w:rsid w:val="00F6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1D6DB"/>
  <w14:defaultImageDpi w14:val="32767"/>
  <w15:chartTrackingRefBased/>
  <w15:docId w15:val="{189702FC-59CD-E445-9E4F-EAAD5D6F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2E4E"/>
    <w:rPr>
      <w:rFonts w:ascii="Times New Roman" w:eastAsia="Calibri" w:hAnsi="Times New Roman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E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E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E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E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E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E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E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E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E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E4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E4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6E2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E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5</Words>
  <Characters>4992</Characters>
  <Application>Microsoft Office Word</Application>
  <DocSecurity>0</DocSecurity>
  <Lines>41</Lines>
  <Paragraphs>11</Paragraphs>
  <ScaleCrop>false</ScaleCrop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Alqassar</dc:creator>
  <cp:keywords/>
  <dc:description/>
  <cp:lastModifiedBy>Jasmine Alqassar</cp:lastModifiedBy>
  <cp:revision>1</cp:revision>
  <dcterms:created xsi:type="dcterms:W3CDTF">2024-08-19T16:18:00Z</dcterms:created>
  <dcterms:modified xsi:type="dcterms:W3CDTF">2024-08-19T16:19:00Z</dcterms:modified>
</cp:coreProperties>
</file>